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F47E2" w14:textId="77777777" w:rsidR="004170DF" w:rsidRPr="001549D3" w:rsidRDefault="004170DF" w:rsidP="004170DF">
      <w:pPr>
        <w:pStyle w:val="SupplementaryMaterial"/>
        <w:rPr>
          <w:b w:val="0"/>
        </w:rPr>
      </w:pPr>
      <w:r w:rsidRPr="001549D3">
        <w:t>Supplementary Material</w:t>
      </w:r>
    </w:p>
    <w:p w14:paraId="2AA2DBCF" w14:textId="2EEF5BAE" w:rsidR="000D3C9D" w:rsidRPr="004170DF" w:rsidRDefault="00FE6BE4" w:rsidP="004170D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46651" w:rsidRPr="004170DF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4170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46651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The primers </w:t>
      </w:r>
      <w:r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="00183B0B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546651" w:rsidRPr="004170DF">
        <w:rPr>
          <w:rFonts w:ascii="Times New Roman" w:hAnsi="Times New Roman" w:cs="Times New Roman"/>
          <w:b/>
          <w:bCs/>
          <w:sz w:val="24"/>
          <w:szCs w:val="24"/>
        </w:rPr>
        <w:t>validation of DE</w:t>
      </w:r>
      <w:r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46651" w:rsidRPr="004170DF">
        <w:rPr>
          <w:rFonts w:ascii="Times New Roman" w:hAnsi="Times New Roman" w:cs="Times New Roman"/>
          <w:b/>
          <w:bCs/>
          <w:sz w:val="24"/>
          <w:szCs w:val="24"/>
        </w:rPr>
        <w:t>lncRNAs</w:t>
      </w:r>
      <w:proofErr w:type="spellEnd"/>
    </w:p>
    <w:tbl>
      <w:tblPr>
        <w:tblW w:w="8222" w:type="dxa"/>
        <w:tblLook w:val="04A0" w:firstRow="1" w:lastRow="0" w:firstColumn="1" w:lastColumn="0" w:noHBand="0" w:noVBand="1"/>
      </w:tblPr>
      <w:tblGrid>
        <w:gridCol w:w="3600"/>
        <w:gridCol w:w="4622"/>
      </w:tblGrid>
      <w:tr w:rsidR="00546651" w:rsidRPr="004170DF" w14:paraId="4C72EBA5" w14:textId="77777777" w:rsidTr="00EF0118">
        <w:trPr>
          <w:trHeight w:val="400"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F1E1" w14:textId="3367588B" w:rsidR="00546651" w:rsidRPr="004170DF" w:rsidRDefault="00155EBC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lncRNA</w:t>
            </w:r>
            <w:r w:rsidR="003E31A3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4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1AFA" w14:textId="54F9A8FA" w:rsidR="00546651" w:rsidRPr="004170DF" w:rsidRDefault="00155EBC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lncRNA s</w:t>
            </w:r>
            <w:r w:rsidR="00546651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equence 5’-3’</w:t>
            </w:r>
          </w:p>
        </w:tc>
      </w:tr>
      <w:tr w:rsidR="00546651" w:rsidRPr="004170DF" w14:paraId="426643BF" w14:textId="77777777" w:rsidTr="00EF0118">
        <w:trPr>
          <w:trHeight w:val="400"/>
        </w:trPr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F879" w14:textId="15032ADC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8-(Forward)</w:t>
            </w:r>
          </w:p>
        </w:tc>
        <w:tc>
          <w:tcPr>
            <w:tcW w:w="4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2A80" w14:textId="2CCA8505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GACGAGAACTGGTGTTT</w:t>
            </w:r>
          </w:p>
        </w:tc>
      </w:tr>
      <w:tr w:rsidR="00546651" w:rsidRPr="004170DF" w14:paraId="43BA1575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C8A8" w14:textId="70DD6DD5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8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BFCE" w14:textId="616CF8E3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CATGCGTCCAATTTTAG</w:t>
            </w:r>
          </w:p>
        </w:tc>
      </w:tr>
      <w:tr w:rsidR="00546651" w:rsidRPr="004170DF" w14:paraId="6847ED26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F841" w14:textId="0CDE5A28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65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ABC8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GGAGCCCTGACTGAAAC</w:t>
            </w:r>
          </w:p>
        </w:tc>
      </w:tr>
      <w:tr w:rsidR="00546651" w:rsidRPr="004170DF" w14:paraId="54A2FF52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AE50" w14:textId="20DFEBAD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165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EEEF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CATGTCAGAAATCTTAC</w:t>
            </w:r>
          </w:p>
        </w:tc>
      </w:tr>
      <w:tr w:rsidR="00546651" w:rsidRPr="004170DF" w14:paraId="19802BDD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C4FC" w14:textId="70AF05B4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75</w:t>
            </w: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B164" w14:textId="4DA7882C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TTGCAACCCTTCTCAA</w:t>
            </w:r>
          </w:p>
        </w:tc>
      </w:tr>
      <w:tr w:rsidR="00546651" w:rsidRPr="004170DF" w14:paraId="702CDAF5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6B4A" w14:textId="057AC354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75</w:t>
            </w: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E3F5" w14:textId="3CAAED8F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TCGTCCTTGAACTGTCG</w:t>
            </w:r>
          </w:p>
        </w:tc>
      </w:tr>
      <w:tr w:rsidR="00546651" w:rsidRPr="004170DF" w14:paraId="16650552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E89D" w14:textId="51A42796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76</w:t>
            </w: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7493" w14:textId="69E7B358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CGCCCATCAACGGTACT</w:t>
            </w:r>
          </w:p>
        </w:tc>
      </w:tr>
      <w:tr w:rsidR="00546651" w:rsidRPr="004170DF" w14:paraId="6FA51603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CD11" w14:textId="218F7691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76</w:t>
            </w: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DA73" w14:textId="056A8520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TATCTCGCTCAGGGCT</w:t>
            </w:r>
          </w:p>
        </w:tc>
      </w:tr>
      <w:tr w:rsidR="00546651" w:rsidRPr="004170DF" w14:paraId="0C3DAB75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5FB0" w14:textId="66C991E1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36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9A4F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TGGAGCAAAGATTGCG</w:t>
            </w:r>
          </w:p>
        </w:tc>
      </w:tr>
      <w:tr w:rsidR="00546651" w:rsidRPr="004170DF" w14:paraId="3294806D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76A6A" w14:textId="1817431D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36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4637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TGGGGTGATAAACGGT</w:t>
            </w:r>
          </w:p>
        </w:tc>
      </w:tr>
      <w:tr w:rsidR="00546651" w:rsidRPr="004170DF" w14:paraId="123F5A1B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A447" w14:textId="0C11B825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68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E0A2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GTTTGTCACGAGTGCT</w:t>
            </w:r>
          </w:p>
        </w:tc>
      </w:tr>
      <w:tr w:rsidR="00546651" w:rsidRPr="004170DF" w14:paraId="0952AEA3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7A94" w14:textId="7CA94855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68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3F28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AATACGGCCTCAACCGC</w:t>
            </w:r>
          </w:p>
        </w:tc>
      </w:tr>
      <w:tr w:rsidR="00546651" w:rsidRPr="004170DF" w14:paraId="59CCD9FC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532B" w14:textId="58E5243C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93085E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4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7C0D" w14:textId="60E878DE" w:rsidR="00546651" w:rsidRPr="004170DF" w:rsidRDefault="0093085E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CATTTGGAGGCACTTT</w:t>
            </w:r>
          </w:p>
        </w:tc>
      </w:tr>
      <w:tr w:rsidR="00546651" w:rsidRPr="004170DF" w14:paraId="1DB7EA45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7B87" w14:textId="07B18D65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93085E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4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C1DC" w14:textId="68CF9A14" w:rsidR="00546651" w:rsidRPr="004170DF" w:rsidRDefault="002073BF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GCATCCTGAGGGTGATT</w:t>
            </w:r>
          </w:p>
        </w:tc>
      </w:tr>
      <w:tr w:rsidR="00546651" w:rsidRPr="004170DF" w14:paraId="4623713E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0846" w14:textId="66C2A9D2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2073BF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5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298B" w14:textId="606DF488" w:rsidR="00546651" w:rsidRPr="004170DF" w:rsidRDefault="002073BF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GGACGAGAACTGGTGTT</w:t>
            </w:r>
          </w:p>
        </w:tc>
      </w:tr>
      <w:tr w:rsidR="00546651" w:rsidRPr="004170DF" w14:paraId="1B39C006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36C2" w14:textId="0C26D0D3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2073BF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95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8525" w14:textId="2074F6B2" w:rsidR="00546651" w:rsidRPr="004170DF" w:rsidRDefault="002073BF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GTGCCTCCAAATGATGG</w:t>
            </w:r>
          </w:p>
        </w:tc>
      </w:tr>
      <w:tr w:rsidR="00546651" w:rsidRPr="004170DF" w14:paraId="3ECEC55E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6905" w14:textId="73381CF0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9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9931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CCAACTAGCGCAAGACT</w:t>
            </w:r>
          </w:p>
        </w:tc>
      </w:tr>
      <w:tr w:rsidR="00546651" w:rsidRPr="004170DF" w14:paraId="4C81E95B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7573" w14:textId="0732B1B3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9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8F7F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TCCTCATCGGAGTGTC</w:t>
            </w:r>
          </w:p>
        </w:tc>
      </w:tr>
      <w:tr w:rsidR="00546651" w:rsidRPr="004170DF" w14:paraId="063CEBA4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2951" w14:textId="77897CAA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3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D96D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TCTTCGGTAGGCAGGT</w:t>
            </w:r>
          </w:p>
        </w:tc>
      </w:tr>
      <w:tr w:rsidR="00546651" w:rsidRPr="004170DF" w14:paraId="457A1EAC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992A" w14:textId="0B137D66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3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CF01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CGTGCGTGATTCATGT</w:t>
            </w:r>
          </w:p>
        </w:tc>
      </w:tr>
      <w:tr w:rsidR="00546651" w:rsidRPr="004170DF" w14:paraId="45BF0422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86FF" w14:textId="7671CB3F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80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CEA9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GGCAACTTAGCAAACCG</w:t>
            </w:r>
          </w:p>
        </w:tc>
      </w:tr>
      <w:tr w:rsidR="00546651" w:rsidRPr="004170DF" w14:paraId="0F76EE35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64EB" w14:textId="3A8B9E43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80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59AB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TACGGGCACTGCTGTT</w:t>
            </w:r>
          </w:p>
        </w:tc>
      </w:tr>
      <w:tr w:rsidR="00546651" w:rsidRPr="004170DF" w14:paraId="6EAA58F8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BEAB" w14:textId="46986BD7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19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8E92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TCGGCCAAAGATCCAAG</w:t>
            </w:r>
          </w:p>
        </w:tc>
      </w:tr>
      <w:tr w:rsidR="00546651" w:rsidRPr="004170DF" w14:paraId="285B2DA3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0B72" w14:textId="7246022A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19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D6E0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GCCAAGATTTCGAATCGG</w:t>
            </w:r>
          </w:p>
        </w:tc>
      </w:tr>
      <w:tr w:rsidR="00546651" w:rsidRPr="004170DF" w14:paraId="345F3C95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F6262" w14:textId="3324C384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92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0E16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GTAAGCAGTTTGCATCC</w:t>
            </w:r>
          </w:p>
        </w:tc>
      </w:tr>
      <w:tr w:rsidR="00546651" w:rsidRPr="004170DF" w14:paraId="6EC2ED38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01C3" w14:textId="164A11BA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92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6350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TTGAAACCTGAGCCTT</w:t>
            </w:r>
          </w:p>
        </w:tc>
      </w:tr>
      <w:tr w:rsidR="00546651" w:rsidRPr="004170DF" w14:paraId="1CD7ADDF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7288" w14:textId="5D3853AF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2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A88B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CCGCCTTGTTCCTAGTG</w:t>
            </w:r>
          </w:p>
        </w:tc>
      </w:tr>
      <w:tr w:rsidR="00546651" w:rsidRPr="004170DF" w14:paraId="0F8DB437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0188" w14:textId="7AE56C0D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2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945E" w14:textId="1F1D645B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ATGCGCGGGTACCGTAG</w:t>
            </w:r>
          </w:p>
        </w:tc>
      </w:tr>
      <w:tr w:rsidR="00546651" w:rsidRPr="004170DF" w14:paraId="17FB5827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6232" w14:textId="1C1178B5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78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E531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TCCGCAAATCGTCGTCC</w:t>
            </w:r>
          </w:p>
        </w:tc>
      </w:tr>
      <w:tr w:rsidR="00546651" w:rsidRPr="004170DF" w14:paraId="62966C6A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1915C" w14:textId="5ABE1621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78-(Reverse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2AF2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GCAGGCATTTTATGTGT</w:t>
            </w:r>
          </w:p>
        </w:tc>
      </w:tr>
      <w:tr w:rsidR="00546651" w:rsidRPr="004170DF" w14:paraId="635FD4A3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0AEE" w14:textId="1495F7F1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71-(Forward)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1FEE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TGGTTCCGTTGCTCCTC</w:t>
            </w:r>
          </w:p>
        </w:tc>
      </w:tr>
      <w:tr w:rsidR="00546651" w:rsidRPr="004170DF" w14:paraId="46470C45" w14:textId="77777777" w:rsidTr="00EF0118">
        <w:trPr>
          <w:trHeight w:val="400"/>
        </w:trPr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6D4F9F" w14:textId="642EE29E" w:rsidR="00546651" w:rsidRPr="004170DF" w:rsidRDefault="00183B0B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lnc-</w:t>
            </w:r>
            <w:r w:rsidR="00546651"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71-(Reverse)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9481DE" w14:textId="77777777" w:rsidR="00546651" w:rsidRPr="004170DF" w:rsidRDefault="00546651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TCTCTGCTCAGGGATGGC</w:t>
            </w:r>
          </w:p>
        </w:tc>
      </w:tr>
    </w:tbl>
    <w:p w14:paraId="550F61F2" w14:textId="77777777" w:rsidR="00DF0A55" w:rsidRPr="00DF0A55" w:rsidRDefault="00DF0A55" w:rsidP="00170978">
      <w:pPr>
        <w:rPr>
          <w:rFonts w:ascii="Times New Roman" w:hAnsi="Times New Roman" w:cs="Times New Roman"/>
          <w:sz w:val="24"/>
          <w:szCs w:val="24"/>
        </w:rPr>
      </w:pPr>
    </w:p>
    <w:sectPr w:rsidR="00DF0A55" w:rsidRPr="00DF0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7B153" w14:textId="77777777" w:rsidR="0033739E" w:rsidRDefault="0033739E" w:rsidP="000D3C9D">
      <w:r>
        <w:separator/>
      </w:r>
    </w:p>
  </w:endnote>
  <w:endnote w:type="continuationSeparator" w:id="0">
    <w:p w14:paraId="6F84E9C5" w14:textId="77777777" w:rsidR="0033739E" w:rsidRDefault="0033739E" w:rsidP="000D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1B569" w14:textId="77777777" w:rsidR="0033739E" w:rsidRDefault="0033739E" w:rsidP="000D3C9D">
      <w:r>
        <w:separator/>
      </w:r>
    </w:p>
  </w:footnote>
  <w:footnote w:type="continuationSeparator" w:id="0">
    <w:p w14:paraId="659CE5D7" w14:textId="77777777" w:rsidR="0033739E" w:rsidRDefault="0033739E" w:rsidP="000D3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F3"/>
    <w:rsid w:val="00050D57"/>
    <w:rsid w:val="000C3C76"/>
    <w:rsid w:val="000D3C9D"/>
    <w:rsid w:val="00155EBC"/>
    <w:rsid w:val="00170978"/>
    <w:rsid w:val="00183B0B"/>
    <w:rsid w:val="001A0574"/>
    <w:rsid w:val="002073BF"/>
    <w:rsid w:val="002212BC"/>
    <w:rsid w:val="0033739E"/>
    <w:rsid w:val="003A6B04"/>
    <w:rsid w:val="003B636D"/>
    <w:rsid w:val="003E31A3"/>
    <w:rsid w:val="003F75F1"/>
    <w:rsid w:val="004170DF"/>
    <w:rsid w:val="004663F3"/>
    <w:rsid w:val="00487EBA"/>
    <w:rsid w:val="004E69FB"/>
    <w:rsid w:val="00546651"/>
    <w:rsid w:val="00561D12"/>
    <w:rsid w:val="00623CD4"/>
    <w:rsid w:val="006318B0"/>
    <w:rsid w:val="00671364"/>
    <w:rsid w:val="00673B8C"/>
    <w:rsid w:val="00715630"/>
    <w:rsid w:val="007E6212"/>
    <w:rsid w:val="008332BD"/>
    <w:rsid w:val="00843F1E"/>
    <w:rsid w:val="00872DA2"/>
    <w:rsid w:val="00874AB6"/>
    <w:rsid w:val="008E7069"/>
    <w:rsid w:val="0093085E"/>
    <w:rsid w:val="009D6652"/>
    <w:rsid w:val="00A55319"/>
    <w:rsid w:val="00B42C95"/>
    <w:rsid w:val="00D84D89"/>
    <w:rsid w:val="00DF0A55"/>
    <w:rsid w:val="00EF0118"/>
    <w:rsid w:val="00F73472"/>
    <w:rsid w:val="00F82614"/>
    <w:rsid w:val="00FE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82FFA"/>
  <w15:chartTrackingRefBased/>
  <w15:docId w15:val="{B4E23D88-A3B9-44D9-8E1E-EB201580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C9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4170D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4170D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170D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60466-115E-4E08-A0B5-007433C95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at ma0</dc:creator>
  <cp:keywords/>
  <dc:description/>
  <cp:lastModifiedBy>xiaoling Pan</cp:lastModifiedBy>
  <cp:revision>2</cp:revision>
  <cp:lastPrinted>2021-11-27T06:18:00Z</cp:lastPrinted>
  <dcterms:created xsi:type="dcterms:W3CDTF">2021-11-27T07:12:00Z</dcterms:created>
  <dcterms:modified xsi:type="dcterms:W3CDTF">2021-11-27T07:12:00Z</dcterms:modified>
</cp:coreProperties>
</file>